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864086" w14:textId="7EF06C1B" w:rsidR="004056D5" w:rsidRPr="003641F8" w:rsidRDefault="003D0397" w:rsidP="004056D5">
      <w:pPr>
        <w:pStyle w:val="KeinLeerraum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641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 </w:t>
      </w:r>
      <w:r w:rsidR="0058101B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2F5D77" w:rsidRPr="003641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9376D6" w:rsidRPr="003641F8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Cancer-Related-Fatigue</w:t>
      </w:r>
      <w:proofErr w:type="gramStart"/>
      <w:r w:rsidR="009376D6" w:rsidRPr="003641F8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_(</w:t>
      </w:r>
      <w:proofErr w:type="gramEnd"/>
      <w:r w:rsidR="009376D6" w:rsidRPr="003641F8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CRF)_Interventions</w:t>
      </w:r>
      <w:r w:rsidR="004056D5" w:rsidRPr="003641F8">
        <w:rPr>
          <w:rFonts w:ascii="Times New Roman" w:hAnsi="Times New Roman" w:cs="Times New Roman"/>
          <w:b/>
          <w:sz w:val="24"/>
          <w:szCs w:val="24"/>
          <w:lang w:val="en-US"/>
        </w:rPr>
        <w:t>_Nurses</w:t>
      </w:r>
    </w:p>
    <w:p w14:paraId="4A664153" w14:textId="77777777" w:rsidR="009A2412" w:rsidRPr="003641F8" w:rsidRDefault="009A2412">
      <w:pPr>
        <w:pStyle w:val="Textkrper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2460"/>
        <w:gridCol w:w="1380"/>
        <w:gridCol w:w="1994"/>
        <w:gridCol w:w="1125"/>
        <w:gridCol w:w="768"/>
        <w:gridCol w:w="783"/>
        <w:gridCol w:w="2220"/>
        <w:gridCol w:w="1138"/>
      </w:tblGrid>
      <w:tr w:rsidR="00B07BEC" w:rsidRPr="003641F8" w14:paraId="10D1743F" w14:textId="77777777" w:rsidTr="009376D6">
        <w:trPr>
          <w:trHeight w:val="57"/>
        </w:trPr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4FE4F587" w14:textId="77777777" w:rsidR="00A10C12" w:rsidRPr="003641F8" w:rsidRDefault="00A10C12" w:rsidP="00B07BEC">
            <w:pPr>
              <w:pStyle w:val="Textkrp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3641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Intervention</w:t>
            </w:r>
          </w:p>
        </w:tc>
        <w:tc>
          <w:tcPr>
            <w:tcW w:w="2460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1DAC16DC" w14:textId="77777777" w:rsidR="00A10C12" w:rsidRPr="003641F8" w:rsidRDefault="00A10C12" w:rsidP="00B07BEC">
            <w:pPr>
              <w:pStyle w:val="Textkrp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3641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Special Not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6DF5AF17" w14:textId="77777777" w:rsidR="00A10C12" w:rsidRPr="003641F8" w:rsidRDefault="00A10C12" w:rsidP="00B07BEC">
            <w:pPr>
              <w:pStyle w:val="Textkrp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3641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Interaction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054AF5E7" w14:textId="77777777" w:rsidR="00A10C12" w:rsidRPr="003641F8" w:rsidRDefault="00A10C12" w:rsidP="00B07BEC">
            <w:pPr>
              <w:pStyle w:val="Textkrp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3641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Contraindication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27C84BCD" w14:textId="77777777" w:rsidR="00A10C12" w:rsidRPr="003641F8" w:rsidRDefault="00A10C12" w:rsidP="00B07BEC">
            <w:pPr>
              <w:pStyle w:val="Textkrper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3641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Required Training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4A10C9BE" w14:textId="52645BF7" w:rsidR="00A10C12" w:rsidRPr="003641F8" w:rsidRDefault="00A10C12" w:rsidP="00B07BEC">
            <w:pPr>
              <w:pStyle w:val="Textkrper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3641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Feasi</w:t>
            </w:r>
            <w:r w:rsidR="0029495D" w:rsidRPr="003641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-</w:t>
            </w:r>
            <w:r w:rsidRPr="003641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bilit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011868CD" w14:textId="77777777" w:rsidR="00A10C12" w:rsidRPr="003641F8" w:rsidRDefault="00A10C12" w:rsidP="00B07BEC">
            <w:pPr>
              <w:pStyle w:val="Textkrper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3641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Time Effor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20792DBB" w14:textId="77777777" w:rsidR="00A10C12" w:rsidRPr="003641F8" w:rsidRDefault="00A10C12" w:rsidP="00B07BEC">
            <w:pPr>
              <w:pStyle w:val="Textkrp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3641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 xml:space="preserve">Institutional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63DC2DAF" w14:textId="785237FF" w:rsidR="00A10C12" w:rsidRPr="003641F8" w:rsidRDefault="00A10C12" w:rsidP="00B07BEC">
            <w:pPr>
              <w:pStyle w:val="Textkrper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3641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Effective</w:t>
            </w:r>
            <w:r w:rsidR="0029495D" w:rsidRPr="003641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-</w:t>
            </w:r>
            <w:r w:rsidRPr="003641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ness</w:t>
            </w:r>
          </w:p>
        </w:tc>
      </w:tr>
      <w:tr w:rsidR="00B07BEC" w:rsidRPr="003641F8" w14:paraId="0FA5A1FB" w14:textId="77777777" w:rsidTr="009376D6">
        <w:trPr>
          <w:trHeight w:val="57"/>
        </w:trPr>
        <w:tc>
          <w:tcPr>
            <w:tcW w:w="382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4E6552A1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dominal application with Cuprum oil 0.4% or ointment Cuprum met. 0.4%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201FB7BE" w14:textId="77777777" w:rsidR="00496AC5" w:rsidRPr="003641F8" w:rsidRDefault="00496AC5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  <w:p w14:paraId="7BD8B1E9" w14:textId="475BC1F0" w:rsidR="00A10C12" w:rsidRPr="003641F8" w:rsidRDefault="00A10C12" w:rsidP="00026439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:</w:t>
            </w:r>
            <w:r w:rsidR="00BA1D05"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</w:t>
            </w: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axing (veg Neven system)</w:t>
            </w:r>
            <w:r w:rsidR="00ED15A3"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432E3932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5F550F40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5D36ED27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1F34E862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4BC3AAB4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2C789096" w14:textId="44F278E0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Ö= 1/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284F9220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B07BEC" w:rsidRPr="003641F8" w14:paraId="4D842798" w14:textId="77777777" w:rsidTr="009376D6">
        <w:trPr>
          <w:trHeight w:val="57"/>
        </w:trPr>
        <w:tc>
          <w:tcPr>
            <w:tcW w:w="3828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43D12E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m rub rhythm with Prunus oil or Mallow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BCB7FD" w14:textId="77777777" w:rsidR="00496AC5" w:rsidRPr="003641F8" w:rsidRDefault="00496AC5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  <w:p w14:paraId="76EB3C6C" w14:textId="70D2009C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: </w:t>
            </w:r>
            <w:r w:rsidR="00BA1D05"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vigorating, harmonizing</w:t>
            </w:r>
            <w:r w:rsidR="00ED15A3"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7A016F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95BF17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D09EEF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6E1EE7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A442DB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A5BB94" w14:textId="787CAF2C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Ö= 1</w:t>
            </w:r>
            <w:r w:rsidR="00B07BEC"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19E573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B07BEC" w:rsidRPr="003641F8" w14:paraId="7A188E00" w14:textId="77777777" w:rsidTr="009376D6">
        <w:trPr>
          <w:trHeight w:val="57"/>
        </w:trPr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61EFE29C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ffee kidneys wrap</w:t>
            </w:r>
          </w:p>
        </w:tc>
        <w:tc>
          <w:tcPr>
            <w:tcW w:w="2460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4AD56632" w14:textId="77777777" w:rsidR="00A10C12" w:rsidRPr="003641F8" w:rsidRDefault="00496AC5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77BE58BD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5C5F3CED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4CB12A16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43A86D9A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2F817E18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15CF2DB2" w14:textId="62591A6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H</w:t>
            </w:r>
            <w:r w:rsidR="00F57FEC"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B07BEC"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4818CA60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B07BEC" w:rsidRPr="003641F8" w14:paraId="4A9FB376" w14:textId="77777777" w:rsidTr="009376D6">
        <w:trPr>
          <w:trHeight w:val="57"/>
        </w:trPr>
        <w:tc>
          <w:tcPr>
            <w:tcW w:w="3828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0CA0FF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prum oil 0.4%- Rosemary oil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890804" w14:textId="77777777" w:rsidR="00496AC5" w:rsidRPr="003641F8" w:rsidRDefault="00496AC5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  <w:p w14:paraId="7A054FD3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: in the morning</w:t>
            </w:r>
            <w:r w:rsidR="00ED15A3"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D451B5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4F5090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D28CEA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74B65C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84E0F5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B6E276" w14:textId="0F56BF28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Ö/HH= 2/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1A78F9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B07BEC" w:rsidRPr="003641F8" w14:paraId="4810F5B7" w14:textId="77777777" w:rsidTr="009376D6">
        <w:trPr>
          <w:trHeight w:val="57"/>
        </w:trPr>
        <w:tc>
          <w:tcPr>
            <w:tcW w:w="382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B488E3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ot bath with lemon oil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F45033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B55F03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0ACF8E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C94FC8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06734A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81AA3D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6C9D28" w14:textId="4FB8D002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=</w:t>
            </w:r>
            <w:r w:rsidR="0029495D"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D5EDCF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B07BEC" w:rsidRPr="003641F8" w14:paraId="23986E51" w14:textId="77777777" w:rsidTr="009376D6">
        <w:trPr>
          <w:trHeight w:val="57"/>
        </w:trPr>
        <w:tc>
          <w:tcPr>
            <w:tcW w:w="382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AF4D50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 baths with rosemary oil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35DC1D" w14:textId="77777777" w:rsidR="00496AC5" w:rsidRPr="003641F8" w:rsidRDefault="00496AC5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  <w:p w14:paraId="024A2D84" w14:textId="0B1AC62A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: </w:t>
            </w:r>
            <w:r w:rsidR="00BA1D05"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thmization, in the morning</w:t>
            </w:r>
            <w:r w:rsidR="00496AC5"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C0C06C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A2D42A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B2336F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6C23E9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AA5B6A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81CD11" w14:textId="1D667CC5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Ö/F/K</w:t>
            </w:r>
            <w:r w:rsidR="0029495D"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RB=</w:t>
            </w:r>
            <w:r w:rsidR="00B07BEC"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9495D"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A50408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B07BEC" w:rsidRPr="003641F8" w14:paraId="0775DEAB" w14:textId="77777777" w:rsidTr="009376D6">
        <w:trPr>
          <w:trHeight w:val="57"/>
        </w:trPr>
        <w:tc>
          <w:tcPr>
            <w:tcW w:w="3828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29CCD0E0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ll body wash with lemon oil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3175E4BD" w14:textId="77777777" w:rsidR="00A10C12" w:rsidRPr="003641F8" w:rsidRDefault="00ED15A3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12D4E574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0C734EDD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3EA51ED8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5F9D24E6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2A9D82FE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77B71247" w14:textId="27D68CC8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/</w:t>
            </w:r>
            <w:r w:rsidR="0029495D"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/Ö/KA= 4/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45451CFD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B07BEC" w:rsidRPr="003641F8" w14:paraId="0EDA9B31" w14:textId="77777777" w:rsidTr="009376D6">
        <w:trPr>
          <w:trHeight w:val="57"/>
        </w:trPr>
        <w:tc>
          <w:tcPr>
            <w:tcW w:w="3828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EC07E8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nger kidneys wrap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F83B8E" w14:textId="77777777" w:rsidR="00A10C12" w:rsidRPr="003641F8" w:rsidRDefault="00ED15A3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117C1E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D37A52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085317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684EC8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A315B1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83E246" w14:textId="51B58CCC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H=</w:t>
            </w:r>
            <w:r w:rsidR="0029495D"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8C4908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B07BEC" w:rsidRPr="003641F8" w14:paraId="29AC39AE" w14:textId="77777777" w:rsidTr="009376D6">
        <w:trPr>
          <w:trHeight w:val="57"/>
        </w:trPr>
        <w:tc>
          <w:tcPr>
            <w:tcW w:w="382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804DC3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therapy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341D11" w14:textId="77777777" w:rsidR="00496AC5" w:rsidRPr="003641F8" w:rsidRDefault="00496AC5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 / T</w:t>
            </w:r>
          </w:p>
          <w:p w14:paraId="164BC5F5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: in the morning</w:t>
            </w:r>
            <w:r w:rsidR="00496AC5"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F604FE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2A7EEE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5457A3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B2E69F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465CDF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659B45" w14:textId="04F2075D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B/Ö/F/HH/ES/KA=</w:t>
            </w:r>
            <w:r w:rsidR="00B07BEC"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/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02921E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B07BEC" w:rsidRPr="003641F8" w14:paraId="5A46B003" w14:textId="77777777" w:rsidTr="009376D6">
        <w:trPr>
          <w:trHeight w:val="57"/>
        </w:trPr>
        <w:tc>
          <w:tcPr>
            <w:tcW w:w="382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2D8534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vement therapy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5BF030" w14:textId="7A5F5BF3" w:rsidR="00A10C12" w:rsidRPr="003641F8" w:rsidRDefault="00ED15A3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</w:t>
            </w:r>
            <w:r w:rsidR="00BA1D05"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BA1D05"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1A222E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9DEFCA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04F140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A7FF10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F0E858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0E6882" w14:textId="0839409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H/KA/F/ES/RB</w:t>
            </w:r>
            <w:r w:rsidR="00F57FEC"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5/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CC3CD5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B07BEC" w:rsidRPr="003641F8" w14:paraId="5E6D21AF" w14:textId="77777777" w:rsidTr="009376D6">
        <w:trPr>
          <w:trHeight w:val="57"/>
        </w:trPr>
        <w:tc>
          <w:tcPr>
            <w:tcW w:w="382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DB4E03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semary salt rubbing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4CAAA5" w14:textId="77777777" w:rsidR="00A10C12" w:rsidRPr="003641F8" w:rsidRDefault="00ED15A3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3B68D0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30CA7A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D49F21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E9BC03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DE7EDB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B56124" w14:textId="32EE2515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H=</w:t>
            </w:r>
            <w:r w:rsidR="0029495D"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5C63CA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B07BEC" w:rsidRPr="003641F8" w14:paraId="0201B529" w14:textId="77777777" w:rsidTr="009376D6">
        <w:trPr>
          <w:trHeight w:val="57"/>
        </w:trPr>
        <w:tc>
          <w:tcPr>
            <w:tcW w:w="382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B22698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rrow liver compress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7F5DE7" w14:textId="77777777" w:rsidR="00A10C12" w:rsidRPr="003641F8" w:rsidRDefault="00ED15A3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4221BC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1519B0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876076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8C5B73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9CF051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BC2D58" w14:textId="176F96BB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Ö/HH/ES/F</w:t>
            </w:r>
            <w:r w:rsidR="00C96633"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RB= 5</w:t>
            </w: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243B3F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B07BEC" w:rsidRPr="003641F8" w14:paraId="3EF08059" w14:textId="77777777" w:rsidTr="009376D6">
        <w:trPr>
          <w:trHeight w:val="57"/>
        </w:trPr>
        <w:tc>
          <w:tcPr>
            <w:tcW w:w="382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8F8E22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rrow oil overlay10 % on liver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4C7696" w14:textId="77777777" w:rsidR="00A10C12" w:rsidRPr="003641F8" w:rsidRDefault="00ED15A3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6E26DE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D5EC56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D88957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19B03D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8AE1B6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01DCE2" w14:textId="69879700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/Ö=</w:t>
            </w:r>
            <w:r w:rsidR="0029495D"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/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8394CE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B07BEC" w:rsidRPr="003641F8" w14:paraId="262AAE19" w14:textId="77777777" w:rsidTr="009376D6">
        <w:trPr>
          <w:trHeight w:val="57"/>
        </w:trPr>
        <w:tc>
          <w:tcPr>
            <w:tcW w:w="382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78A42F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rrow wax on liver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3F6E59" w14:textId="77777777" w:rsidR="00A10C12" w:rsidRPr="003641F8" w:rsidRDefault="00ED15A3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792CE9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BCEC05" w14:textId="77777777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B73B95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758CB5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A3E3D5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682151" w14:textId="11B8DB21" w:rsidR="00A10C12" w:rsidRPr="003641F8" w:rsidRDefault="00A10C12" w:rsidP="003641F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B= 1/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D31071" w14:textId="77777777" w:rsidR="00A10C12" w:rsidRPr="003641F8" w:rsidRDefault="00A10C12" w:rsidP="003641F8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</w:tbl>
    <w:p w14:paraId="45327AA7" w14:textId="77777777" w:rsidR="00E97CAE" w:rsidRPr="003641F8" w:rsidRDefault="00E97CAE" w:rsidP="0029495D">
      <w:pPr>
        <w:pStyle w:val="Textkrper"/>
        <w:spacing w:before="3"/>
        <w:rPr>
          <w:rFonts w:ascii="Times New Roman" w:hAnsi="Times New Roman" w:cs="Times New Roman"/>
          <w:sz w:val="24"/>
          <w:szCs w:val="24"/>
        </w:rPr>
      </w:pPr>
    </w:p>
    <w:p w14:paraId="7836EA88" w14:textId="0D4A6E0A" w:rsidR="0029495D" w:rsidRPr="003641F8" w:rsidRDefault="0029495D" w:rsidP="00E97CAE">
      <w:pPr>
        <w:pStyle w:val="Textkrper"/>
        <w:spacing w:before="3"/>
        <w:rPr>
          <w:rFonts w:ascii="Times New Roman" w:hAnsi="Times New Roman" w:cs="Times New Roman"/>
          <w:sz w:val="24"/>
          <w:szCs w:val="24"/>
        </w:rPr>
      </w:pPr>
      <w:r w:rsidRPr="003641F8">
        <w:rPr>
          <w:rFonts w:ascii="Times New Roman" w:hAnsi="Times New Roman" w:cs="Times New Roman"/>
          <w:sz w:val="24"/>
          <w:szCs w:val="24"/>
        </w:rPr>
        <w:t xml:space="preserve">Abbreviations: ES: </w:t>
      </w:r>
      <w:r w:rsidRPr="003641F8">
        <w:rPr>
          <w:rFonts w:ascii="Times New Roman" w:hAnsi="Times New Roman" w:cs="Times New Roman"/>
          <w:sz w:val="24"/>
          <w:szCs w:val="24"/>
          <w:lang w:val="en-US"/>
        </w:rPr>
        <w:t>Klinikum Esslingen, Esslingen, Germany</w:t>
      </w:r>
      <w:r w:rsidRPr="003641F8">
        <w:rPr>
          <w:rFonts w:ascii="Times New Roman" w:hAnsi="Times New Roman" w:cs="Times New Roman"/>
          <w:sz w:val="24"/>
          <w:szCs w:val="24"/>
        </w:rPr>
        <w:t xml:space="preserve">; F: Die Filderklinik, Filderstadt, Germany; HH: </w:t>
      </w:r>
      <w:r w:rsidRPr="003641F8">
        <w:rPr>
          <w:rFonts w:ascii="Times New Roman" w:hAnsi="Times New Roman" w:cs="Times New Roman"/>
          <w:sz w:val="24"/>
          <w:szCs w:val="24"/>
          <w:lang w:val="en-US"/>
        </w:rPr>
        <w:t>Kreisklinikum Heidenheim, Germany</w:t>
      </w:r>
      <w:r w:rsidRPr="003641F8">
        <w:rPr>
          <w:rFonts w:ascii="Times New Roman" w:hAnsi="Times New Roman" w:cs="Times New Roman"/>
          <w:sz w:val="24"/>
          <w:szCs w:val="24"/>
        </w:rPr>
        <w:t xml:space="preserve">; Ö: Klinik Öschelbronn, Germany; PU: Paracelsus-Krankenhaus Unterlengenhardt, </w:t>
      </w:r>
      <w:bookmarkStart w:id="0" w:name="_GoBack"/>
      <w:r w:rsidR="00026439" w:rsidRPr="003641F8">
        <w:rPr>
          <w:rFonts w:ascii="Times New Roman" w:hAnsi="Times New Roman" w:cs="Times New Roman"/>
          <w:sz w:val="24"/>
          <w:szCs w:val="24"/>
        </w:rPr>
        <w:t>Germany; RB</w:t>
      </w:r>
      <w:bookmarkEnd w:id="0"/>
      <w:r w:rsidRPr="003641F8">
        <w:rPr>
          <w:rFonts w:ascii="Times New Roman" w:hAnsi="Times New Roman" w:cs="Times New Roman"/>
          <w:sz w:val="24"/>
          <w:szCs w:val="24"/>
        </w:rPr>
        <w:t>: Robert Bosch Hospital, Stuttgart, Germany</w:t>
      </w:r>
    </w:p>
    <w:p w14:paraId="1249D538" w14:textId="77777777" w:rsidR="002F5D77" w:rsidRPr="003641F8" w:rsidRDefault="002F5D77" w:rsidP="000A6AB3">
      <w:pPr>
        <w:pStyle w:val="Textkrper"/>
        <w:spacing w:before="84"/>
        <w:rPr>
          <w:rFonts w:ascii="Times New Roman" w:hAnsi="Times New Roman" w:cs="Times New Roman"/>
          <w:sz w:val="24"/>
          <w:szCs w:val="24"/>
        </w:rPr>
      </w:pPr>
      <w:r w:rsidRPr="003641F8">
        <w:rPr>
          <w:rFonts w:ascii="Times New Roman" w:hAnsi="Times New Roman" w:cs="Times New Roman"/>
          <w:sz w:val="24"/>
          <w:szCs w:val="24"/>
        </w:rPr>
        <w:t>Institutional Use (n/total): Number of institutions applying the intervention / total number of participating institutions (6)</w:t>
      </w:r>
    </w:p>
    <w:p w14:paraId="6C903645" w14:textId="7B527494" w:rsidR="00AE6143" w:rsidRPr="003641F8" w:rsidRDefault="00AE6143" w:rsidP="00AE6143">
      <w:pPr>
        <w:pStyle w:val="Textkrper"/>
        <w:spacing w:before="84"/>
        <w:rPr>
          <w:rFonts w:ascii="Times New Roman" w:hAnsi="Times New Roman" w:cs="Times New Roman"/>
          <w:sz w:val="24"/>
          <w:szCs w:val="24"/>
        </w:rPr>
      </w:pPr>
    </w:p>
    <w:sectPr w:rsidR="00AE6143" w:rsidRPr="003641F8" w:rsidSect="0029495D">
      <w:pgSz w:w="16840" w:h="11910" w:orient="landscape"/>
      <w:pgMar w:top="567" w:right="567" w:bottom="567" w:left="56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E87CD3"/>
    <w:multiLevelType w:val="hybridMultilevel"/>
    <w:tmpl w:val="00000000"/>
    <w:lvl w:ilvl="0" w:tplc="1450886E">
      <w:start w:val="1"/>
      <w:numFmt w:val="decimal"/>
      <w:lvlText w:val="(%1)"/>
      <w:lvlJc w:val="left"/>
      <w:pPr>
        <w:ind w:left="386" w:hanging="245"/>
      </w:pPr>
      <w:rPr>
        <w:rFonts w:ascii="Calibri" w:eastAsia="Calibri" w:hAnsi="Calibri" w:cs="Calibri" w:hint="default"/>
        <w:b w:val="0"/>
        <w:bCs w:val="0"/>
        <w:i w:val="0"/>
        <w:iCs w:val="0"/>
        <w:spacing w:val="-12"/>
        <w:w w:val="99"/>
        <w:sz w:val="20"/>
        <w:szCs w:val="20"/>
        <w:lang w:val="de-DE" w:eastAsia="en-US" w:bidi="ar-SA"/>
      </w:rPr>
    </w:lvl>
    <w:lvl w:ilvl="1" w:tplc="4D58AC84">
      <w:numFmt w:val="bullet"/>
      <w:lvlText w:val="•"/>
      <w:lvlJc w:val="left"/>
      <w:pPr>
        <w:ind w:left="1813" w:hanging="245"/>
      </w:pPr>
      <w:rPr>
        <w:rFonts w:hint="default"/>
        <w:lang w:val="de-DE" w:eastAsia="en-US" w:bidi="ar-SA"/>
      </w:rPr>
    </w:lvl>
    <w:lvl w:ilvl="2" w:tplc="CB8C754A">
      <w:numFmt w:val="bullet"/>
      <w:lvlText w:val="•"/>
      <w:lvlJc w:val="left"/>
      <w:pPr>
        <w:ind w:left="3246" w:hanging="245"/>
      </w:pPr>
      <w:rPr>
        <w:rFonts w:hint="default"/>
        <w:lang w:val="de-DE" w:eastAsia="en-US" w:bidi="ar-SA"/>
      </w:rPr>
    </w:lvl>
    <w:lvl w:ilvl="3" w:tplc="24C85BA2">
      <w:numFmt w:val="bullet"/>
      <w:lvlText w:val="•"/>
      <w:lvlJc w:val="left"/>
      <w:pPr>
        <w:ind w:left="4680" w:hanging="245"/>
      </w:pPr>
      <w:rPr>
        <w:rFonts w:hint="default"/>
        <w:lang w:val="de-DE" w:eastAsia="en-US" w:bidi="ar-SA"/>
      </w:rPr>
    </w:lvl>
    <w:lvl w:ilvl="4" w:tplc="A85A39C0">
      <w:numFmt w:val="bullet"/>
      <w:lvlText w:val="•"/>
      <w:lvlJc w:val="left"/>
      <w:pPr>
        <w:ind w:left="6113" w:hanging="245"/>
      </w:pPr>
      <w:rPr>
        <w:rFonts w:hint="default"/>
        <w:lang w:val="de-DE" w:eastAsia="en-US" w:bidi="ar-SA"/>
      </w:rPr>
    </w:lvl>
    <w:lvl w:ilvl="5" w:tplc="E1DE8B14">
      <w:numFmt w:val="bullet"/>
      <w:lvlText w:val="•"/>
      <w:lvlJc w:val="left"/>
      <w:pPr>
        <w:ind w:left="7546" w:hanging="245"/>
      </w:pPr>
      <w:rPr>
        <w:rFonts w:hint="default"/>
        <w:lang w:val="de-DE" w:eastAsia="en-US" w:bidi="ar-SA"/>
      </w:rPr>
    </w:lvl>
    <w:lvl w:ilvl="6" w:tplc="250A428A">
      <w:numFmt w:val="bullet"/>
      <w:lvlText w:val="•"/>
      <w:lvlJc w:val="left"/>
      <w:pPr>
        <w:ind w:left="8980" w:hanging="245"/>
      </w:pPr>
      <w:rPr>
        <w:rFonts w:hint="default"/>
        <w:lang w:val="de-DE" w:eastAsia="en-US" w:bidi="ar-SA"/>
      </w:rPr>
    </w:lvl>
    <w:lvl w:ilvl="7" w:tplc="25CC8A94">
      <w:numFmt w:val="bullet"/>
      <w:lvlText w:val="•"/>
      <w:lvlJc w:val="left"/>
      <w:pPr>
        <w:ind w:left="10413" w:hanging="245"/>
      </w:pPr>
      <w:rPr>
        <w:rFonts w:hint="default"/>
        <w:lang w:val="de-DE" w:eastAsia="en-US" w:bidi="ar-SA"/>
      </w:rPr>
    </w:lvl>
    <w:lvl w:ilvl="8" w:tplc="B8E81378">
      <w:numFmt w:val="bullet"/>
      <w:lvlText w:val="•"/>
      <w:lvlJc w:val="left"/>
      <w:pPr>
        <w:ind w:left="11846" w:hanging="245"/>
      </w:pPr>
      <w:rPr>
        <w:rFonts w:hint="default"/>
        <w:lang w:val="de-DE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grammar="clean"/>
  <w:trackRevisions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412"/>
    <w:rsid w:val="000011CD"/>
    <w:rsid w:val="000136DE"/>
    <w:rsid w:val="00026439"/>
    <w:rsid w:val="000A6AB3"/>
    <w:rsid w:val="000C68F7"/>
    <w:rsid w:val="00275E57"/>
    <w:rsid w:val="00281EDC"/>
    <w:rsid w:val="0029495D"/>
    <w:rsid w:val="002F5D77"/>
    <w:rsid w:val="003641F8"/>
    <w:rsid w:val="003C6D05"/>
    <w:rsid w:val="003D0397"/>
    <w:rsid w:val="004056D5"/>
    <w:rsid w:val="004213D0"/>
    <w:rsid w:val="00431890"/>
    <w:rsid w:val="00495AD5"/>
    <w:rsid w:val="00496AC5"/>
    <w:rsid w:val="0058101B"/>
    <w:rsid w:val="005E0DFC"/>
    <w:rsid w:val="00697399"/>
    <w:rsid w:val="006C7D1D"/>
    <w:rsid w:val="00706F37"/>
    <w:rsid w:val="0071146D"/>
    <w:rsid w:val="00763655"/>
    <w:rsid w:val="007A134E"/>
    <w:rsid w:val="007A5054"/>
    <w:rsid w:val="00876589"/>
    <w:rsid w:val="009376D6"/>
    <w:rsid w:val="009A2412"/>
    <w:rsid w:val="009D42D7"/>
    <w:rsid w:val="009F2A01"/>
    <w:rsid w:val="00A10C12"/>
    <w:rsid w:val="00A51C7A"/>
    <w:rsid w:val="00AE6143"/>
    <w:rsid w:val="00B07BEC"/>
    <w:rsid w:val="00B218DA"/>
    <w:rsid w:val="00BA1D05"/>
    <w:rsid w:val="00C96633"/>
    <w:rsid w:val="00DF1769"/>
    <w:rsid w:val="00E97CAE"/>
    <w:rsid w:val="00ED15A3"/>
    <w:rsid w:val="00F2408D"/>
    <w:rsid w:val="00F25128"/>
    <w:rsid w:val="00F57FEC"/>
    <w:rsid w:val="00F60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662809"/>
  <w15:docId w15:val="{12F0692C-9C98-4E38-A371-36CB3BCA7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1"/>
    <w:qFormat/>
    <w:rPr>
      <w:rFonts w:ascii="Calibri" w:eastAsia="Calibri" w:hAnsi="Calibri" w:cs="Calibri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link w:val="TextkrperZchn"/>
    <w:uiPriority w:val="1"/>
    <w:qFormat/>
    <w:pPr>
      <w:spacing w:before="1"/>
    </w:pPr>
    <w:rPr>
      <w:sz w:val="20"/>
      <w:szCs w:val="20"/>
    </w:rPr>
  </w:style>
  <w:style w:type="paragraph" w:styleId="Titel">
    <w:name w:val="Title"/>
    <w:basedOn w:val="Standard"/>
    <w:uiPriority w:val="1"/>
    <w:qFormat/>
    <w:pPr>
      <w:spacing w:before="87"/>
      <w:ind w:left="141"/>
    </w:pPr>
    <w:rPr>
      <w:rFonts w:ascii="Arial" w:eastAsia="Arial" w:hAnsi="Arial" w:cs="Arial"/>
      <w:u w:val="single" w:color="000000"/>
    </w:rPr>
  </w:style>
  <w:style w:type="paragraph" w:styleId="Listenabsatz">
    <w:name w:val="List Paragraph"/>
    <w:basedOn w:val="Standard"/>
    <w:uiPriority w:val="1"/>
    <w:qFormat/>
    <w:pPr>
      <w:ind w:left="383" w:hanging="242"/>
    </w:pPr>
  </w:style>
  <w:style w:type="paragraph" w:customStyle="1" w:styleId="TableParagraph">
    <w:name w:val="Table Paragraph"/>
    <w:basedOn w:val="Standard"/>
    <w:uiPriority w:val="1"/>
    <w:qFormat/>
  </w:style>
  <w:style w:type="character" w:customStyle="1" w:styleId="TextkrperZchn">
    <w:name w:val="Textkörper Zchn"/>
    <w:basedOn w:val="Absatz-Standardschriftart"/>
    <w:link w:val="Textkrper"/>
    <w:uiPriority w:val="1"/>
    <w:rsid w:val="000A6AB3"/>
    <w:rPr>
      <w:rFonts w:ascii="Calibri" w:eastAsia="Calibri" w:hAnsi="Calibri" w:cs="Calibri"/>
      <w:sz w:val="20"/>
      <w:szCs w:val="20"/>
      <w:lang w:val="de-DE"/>
    </w:rPr>
  </w:style>
  <w:style w:type="paragraph" w:styleId="KeinLeerraum">
    <w:name w:val="No Spacing"/>
    <w:uiPriority w:val="1"/>
    <w:qFormat/>
    <w:rsid w:val="004056D5"/>
    <w:rPr>
      <w:rFonts w:ascii="Calibri" w:eastAsia="Calibri" w:hAnsi="Calibri" w:cs="Calibri"/>
      <w:lang w:val="de-DE"/>
    </w:rPr>
  </w:style>
  <w:style w:type="paragraph" w:styleId="berarbeitung">
    <w:name w:val="Revision"/>
    <w:hidden/>
    <w:uiPriority w:val="99"/>
    <w:semiHidden/>
    <w:rsid w:val="0058101B"/>
    <w:pPr>
      <w:widowControl/>
      <w:autoSpaceDE/>
      <w:autoSpaceDN/>
    </w:pPr>
    <w:rPr>
      <w:rFonts w:ascii="Calibri" w:eastAsia="Calibri" w:hAnsi="Calibri" w:cs="Calibri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643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6439"/>
    <w:rPr>
      <w:rFonts w:ascii="Segoe UI" w:eastAsia="Calibr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123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ke Kaschdailewitsch</dc:creator>
  <cp:keywords>, docId:EE05696F921B949E212954234F51AB96</cp:keywords>
  <cp:lastModifiedBy>Winkler, Marcela</cp:lastModifiedBy>
  <cp:revision>2</cp:revision>
  <dcterms:created xsi:type="dcterms:W3CDTF">2025-09-28T10:38:00Z</dcterms:created>
  <dcterms:modified xsi:type="dcterms:W3CDTF">2025-09-28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5-08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04-03T00:00:00Z</vt:filetime>
  </property>
  <property fmtid="{D5CDD505-2E9C-101B-9397-08002B2CF9AE}" pid="5" name="Producer">
    <vt:lpwstr>Microsoft® Word 2010</vt:lpwstr>
  </property>
</Properties>
</file>